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C42F4" w14:textId="2ACC6C5E" w:rsidR="00301461" w:rsidRDefault="00BE3269" w:rsidP="00BE3269">
      <w:pPr>
        <w:jc w:val="center"/>
        <w:rPr>
          <w:b/>
          <w:bCs/>
        </w:rPr>
      </w:pPr>
      <w:r w:rsidRPr="00BE3269">
        <w:rPr>
          <w:b/>
          <w:bCs/>
        </w:rPr>
        <w:t>Description of Some Health Economics Terms</w:t>
      </w:r>
      <w:r w:rsidR="00EC146A">
        <w:rPr>
          <w:b/>
          <w:bCs/>
        </w:rPr>
        <w:t xml:space="preserve"> </w:t>
      </w:r>
      <w:r w:rsidR="007C519A">
        <w:rPr>
          <w:b/>
          <w:bCs/>
        </w:rPr>
        <w:t>U</w:t>
      </w:r>
      <w:r w:rsidR="00EC146A">
        <w:rPr>
          <w:b/>
          <w:bCs/>
        </w:rPr>
        <w:t xml:space="preserve">sed in the </w:t>
      </w:r>
      <w:r w:rsidR="003B66BB">
        <w:rPr>
          <w:b/>
          <w:bCs/>
        </w:rPr>
        <w:t>Study</w:t>
      </w:r>
    </w:p>
    <w:p w14:paraId="6D0CD4AF" w14:textId="77777777" w:rsidR="00BE3269" w:rsidRDefault="00BE3269" w:rsidP="00BE3269">
      <w:pPr>
        <w:rPr>
          <w:b/>
          <w:bCs/>
        </w:rPr>
      </w:pPr>
    </w:p>
    <w:p w14:paraId="09B12415" w14:textId="275A8050" w:rsidR="00BE3269" w:rsidRDefault="00BE3269" w:rsidP="00BE3269">
      <w:pPr>
        <w:pStyle w:val="ListParagraph"/>
        <w:numPr>
          <w:ilvl w:val="0"/>
          <w:numId w:val="1"/>
        </w:numPr>
      </w:pPr>
      <w:r>
        <w:t xml:space="preserve">Spillover effect: </w:t>
      </w:r>
    </w:p>
    <w:p w14:paraId="587979BF" w14:textId="0F69FF18" w:rsidR="00BE3269" w:rsidRDefault="00BE3269" w:rsidP="00BE3269">
      <w:r>
        <w:t xml:space="preserve">This </w:t>
      </w:r>
      <w:r w:rsidR="00EF56E7">
        <w:t>is an indirect effect where outcome</w:t>
      </w:r>
      <w:r w:rsidR="00091301">
        <w:t>s</w:t>
      </w:r>
      <w:r w:rsidR="00EF56E7">
        <w:t xml:space="preserve"> in a treatment group </w:t>
      </w:r>
      <w:r w:rsidR="00091301">
        <w:t xml:space="preserve">will </w:t>
      </w:r>
      <w:r w:rsidR="00341DE8">
        <w:t>impact the non-treatment group.</w:t>
      </w:r>
      <w:r w:rsidR="00F27875">
        <w:t xml:space="preserve"> This can occur through knowledge transfer</w:t>
      </w:r>
      <w:r w:rsidR="00C77D45">
        <w:t>,</w:t>
      </w:r>
      <w:r w:rsidR="00F27875">
        <w:t xml:space="preserve"> </w:t>
      </w:r>
      <w:r w:rsidR="0065076E">
        <w:t>scientific p</w:t>
      </w:r>
      <w:r w:rsidR="00C77D45">
        <w:t>u</w:t>
      </w:r>
      <w:r w:rsidR="0065076E">
        <w:t>b</w:t>
      </w:r>
      <w:r w:rsidR="00C77D45">
        <w:t>l</w:t>
      </w:r>
      <w:r w:rsidR="0065076E">
        <w:t>ications</w:t>
      </w:r>
      <w:r w:rsidR="00C77D45">
        <w:t>, data sharing etc.</w:t>
      </w:r>
      <w:r w:rsidR="00DD3C3F">
        <w:t xml:space="preserve"> When spillover effect </w:t>
      </w:r>
      <w:r w:rsidR="007842D1">
        <w:t>is</w:t>
      </w:r>
      <w:r w:rsidR="00DD3C3F">
        <w:t xml:space="preserve"> not controlled, it can confound outcomes in </w:t>
      </w:r>
      <w:r w:rsidR="002D2054">
        <w:t>a</w:t>
      </w:r>
      <w:r w:rsidR="00DD3C3F">
        <w:t xml:space="preserve"> treatment group</w:t>
      </w:r>
      <w:r w:rsidR="002D2054">
        <w:t xml:space="preserve">. </w:t>
      </w:r>
    </w:p>
    <w:p w14:paraId="3B200EC4" w14:textId="122617CE" w:rsidR="002D2054" w:rsidRDefault="007842D1" w:rsidP="002D2054">
      <w:pPr>
        <w:pStyle w:val="ListParagraph"/>
        <w:numPr>
          <w:ilvl w:val="0"/>
          <w:numId w:val="1"/>
        </w:numPr>
      </w:pPr>
      <w:r>
        <w:t>Global trend</w:t>
      </w:r>
      <w:r w:rsidR="00AC5887">
        <w:t xml:space="preserve"> effect</w:t>
      </w:r>
      <w:r>
        <w:t xml:space="preserve">: </w:t>
      </w:r>
    </w:p>
    <w:p w14:paraId="1CF94E0C" w14:textId="300D05BA" w:rsidR="007842D1" w:rsidRDefault="00021DD9" w:rsidP="007842D1">
      <w:r>
        <w:t xml:space="preserve">This refer to technological progress or global advancements which occurs naturally. </w:t>
      </w:r>
      <w:r w:rsidR="004A50AA">
        <w:t xml:space="preserve">For instance, fifty years ago televisions can only display </w:t>
      </w:r>
      <w:r w:rsidR="000B673A">
        <w:t xml:space="preserve">black and white </w:t>
      </w:r>
      <w:r w:rsidR="00302514">
        <w:t xml:space="preserve">images. Today we </w:t>
      </w:r>
      <w:r w:rsidR="00A85093">
        <w:t xml:space="preserve">have smart </w:t>
      </w:r>
      <w:r w:rsidR="00302514">
        <w:t>televisions</w:t>
      </w:r>
      <w:r w:rsidR="0082164D">
        <w:t xml:space="preserve"> displaying multiple colours</w:t>
      </w:r>
      <w:r w:rsidR="00EB7691">
        <w:t xml:space="preserve"> with better contrast and colour separation</w:t>
      </w:r>
      <w:r w:rsidR="0082164D">
        <w:t xml:space="preserve">. </w:t>
      </w:r>
      <w:r w:rsidR="00790DB4">
        <w:t>T</w:t>
      </w:r>
      <w:r w:rsidR="00A82004">
        <w:t>he use of robotic</w:t>
      </w:r>
      <w:r w:rsidR="00EB7691">
        <w:t xml:space="preserve">s </w:t>
      </w:r>
      <w:r w:rsidR="00E453CE">
        <w:t xml:space="preserve">in surgery </w:t>
      </w:r>
      <w:r w:rsidR="00A82004">
        <w:t xml:space="preserve">is another </w:t>
      </w:r>
      <w:r w:rsidR="00A052E7">
        <w:t>global trend. This trend occurs regardless of the registry</w:t>
      </w:r>
      <w:r w:rsidR="00EB7691">
        <w:t xml:space="preserve"> impact</w:t>
      </w:r>
      <w:r w:rsidR="00383DF9">
        <w:t xml:space="preserve">, such that </w:t>
      </w:r>
      <w:r w:rsidR="008865C0">
        <w:t xml:space="preserve">a treatment group and control group will </w:t>
      </w:r>
      <w:r w:rsidR="00590051">
        <w:t xml:space="preserve">both </w:t>
      </w:r>
      <w:r w:rsidR="008865C0">
        <w:t>benefit from a global trend effect</w:t>
      </w:r>
      <w:r w:rsidR="00A052E7">
        <w:t xml:space="preserve">. </w:t>
      </w:r>
      <w:r w:rsidR="00590051">
        <w:t>Thus, g</w:t>
      </w:r>
      <w:r w:rsidR="00D90EAB">
        <w:t>lobal trend can also confound outcome</w:t>
      </w:r>
      <w:r w:rsidR="00590051">
        <w:t>s</w:t>
      </w:r>
      <w:r w:rsidR="00D90EAB">
        <w:t xml:space="preserve"> in a treatment group if it is not controlled </w:t>
      </w:r>
      <w:r w:rsidR="0039554D">
        <w:t xml:space="preserve">in a model. </w:t>
      </w:r>
    </w:p>
    <w:p w14:paraId="115656A2" w14:textId="77777777" w:rsidR="00BB44E1" w:rsidRDefault="00BB44E1" w:rsidP="007842D1"/>
    <w:p w14:paraId="773C9395" w14:textId="49DF3BC2" w:rsidR="00BB44E1" w:rsidRDefault="00533F1F" w:rsidP="00BB44E1">
      <w:pPr>
        <w:pStyle w:val="ListParagraph"/>
        <w:numPr>
          <w:ilvl w:val="0"/>
          <w:numId w:val="1"/>
        </w:numPr>
      </w:pPr>
      <w:r>
        <w:t xml:space="preserve">Quality-adjusted life-years (QALY): </w:t>
      </w:r>
    </w:p>
    <w:p w14:paraId="4FF2CA31" w14:textId="2AB47DB4" w:rsidR="0091076E" w:rsidRDefault="00533F1F" w:rsidP="00533F1F">
      <w:r>
        <w:t xml:space="preserve">This </w:t>
      </w:r>
      <w:r w:rsidR="00D211E1">
        <w:t xml:space="preserve">is an outcome measure which </w:t>
      </w:r>
      <w:r w:rsidR="008F15D9">
        <w:t>captures</w:t>
      </w:r>
      <w:r w:rsidR="00D211E1">
        <w:t xml:space="preserve"> a patient </w:t>
      </w:r>
      <w:r w:rsidR="004F7980">
        <w:t>overall wellbeing after adjust</w:t>
      </w:r>
      <w:r w:rsidR="0033755E">
        <w:t xml:space="preserve">ing for the impact of </w:t>
      </w:r>
      <w:r w:rsidR="00D60ED4">
        <w:t xml:space="preserve">a </w:t>
      </w:r>
      <w:r w:rsidR="0033755E">
        <w:t>disease on the patient health.</w:t>
      </w:r>
      <w:r w:rsidR="00F16DD7">
        <w:t xml:space="preserve"> A sick person will have a lower QALY compared to a health</w:t>
      </w:r>
      <w:r w:rsidR="00172CF5">
        <w:t>y</w:t>
      </w:r>
      <w:r w:rsidR="00F16DD7">
        <w:t xml:space="preserve"> person. </w:t>
      </w:r>
    </w:p>
    <w:p w14:paraId="2A64592F" w14:textId="77777777" w:rsidR="0091076E" w:rsidRDefault="0091076E" w:rsidP="00533F1F"/>
    <w:p w14:paraId="3EE7DC1B" w14:textId="088410D0" w:rsidR="00F26928" w:rsidRDefault="00F26928" w:rsidP="0091076E">
      <w:pPr>
        <w:pStyle w:val="ListParagraph"/>
        <w:numPr>
          <w:ilvl w:val="0"/>
          <w:numId w:val="1"/>
        </w:numPr>
      </w:pPr>
      <w:r>
        <w:t>Probabilistic variable</w:t>
      </w:r>
      <w:r w:rsidR="0093205B">
        <w:t>s</w:t>
      </w:r>
      <w:r>
        <w:t>:</w:t>
      </w:r>
    </w:p>
    <w:p w14:paraId="39B38BA6" w14:textId="6B63C5C3" w:rsidR="00533F1F" w:rsidRDefault="00AE6895" w:rsidP="00F26928">
      <w:r>
        <w:t>These are variables who</w:t>
      </w:r>
      <w:r w:rsidR="00A84EF5">
        <w:t>se</w:t>
      </w:r>
      <w:r>
        <w:t xml:space="preserve"> values</w:t>
      </w:r>
      <w:r w:rsidR="00F5264B">
        <w:t xml:space="preserve"> change simultaneously</w:t>
      </w:r>
      <w:r w:rsidR="00915813">
        <w:t xml:space="preserve"> in a model</w:t>
      </w:r>
      <w:r w:rsidR="00F5264B">
        <w:t xml:space="preserve">. </w:t>
      </w:r>
      <w:r w:rsidR="00316C2D">
        <w:t>Most of the estimates used in t</w:t>
      </w:r>
      <w:r w:rsidR="000079CE">
        <w:t>he</w:t>
      </w:r>
      <w:r w:rsidR="00316C2D">
        <w:t xml:space="preserve"> model have uncertainty (upper and lower value</w:t>
      </w:r>
      <w:r w:rsidR="009928DE">
        <w:t>s; or 95% confidence interval</w:t>
      </w:r>
      <w:r w:rsidR="00A84EF5">
        <w:t xml:space="preserve"> values</w:t>
      </w:r>
      <w:r w:rsidR="009928DE">
        <w:t xml:space="preserve">). </w:t>
      </w:r>
      <w:r w:rsidR="006233F8">
        <w:t xml:space="preserve">Making a variable </w:t>
      </w:r>
      <w:r w:rsidR="006D7979">
        <w:t xml:space="preserve">value </w:t>
      </w:r>
      <w:r w:rsidR="006233F8">
        <w:t xml:space="preserve">probabilistic in model will help to account </w:t>
      </w:r>
      <w:r w:rsidR="00FE74CF">
        <w:t xml:space="preserve">or simulate </w:t>
      </w:r>
      <w:r w:rsidR="006233F8">
        <w:t xml:space="preserve">for </w:t>
      </w:r>
      <w:r w:rsidR="0006275F">
        <w:t xml:space="preserve">any uncertainty or changes that may occur </w:t>
      </w:r>
      <w:r w:rsidR="00CD32E6">
        <w:t>with the value of th</w:t>
      </w:r>
      <w:r w:rsidR="00FE74CF">
        <w:t>at</w:t>
      </w:r>
      <w:r w:rsidR="00CD32E6">
        <w:t xml:space="preserve"> variable </w:t>
      </w:r>
      <w:r w:rsidR="0006275F">
        <w:t xml:space="preserve">over time if </w:t>
      </w:r>
      <w:r w:rsidR="00855D6A">
        <w:t xml:space="preserve">it were a </w:t>
      </w:r>
      <w:r w:rsidR="00B54F77">
        <w:t>real-life</w:t>
      </w:r>
      <w:r w:rsidR="00855D6A">
        <w:t xml:space="preserve"> scenario</w:t>
      </w:r>
      <w:r w:rsidR="00CD32E6">
        <w:t xml:space="preserve">. </w:t>
      </w:r>
    </w:p>
    <w:p w14:paraId="6018019E" w14:textId="77777777" w:rsidR="00B54F77" w:rsidRDefault="00B54F77" w:rsidP="00F26928"/>
    <w:p w14:paraId="4F901799" w14:textId="093265B4" w:rsidR="00B54F77" w:rsidRDefault="00B54F77" w:rsidP="00B54F77">
      <w:pPr>
        <w:pStyle w:val="ListParagraph"/>
        <w:numPr>
          <w:ilvl w:val="0"/>
          <w:numId w:val="1"/>
        </w:numPr>
      </w:pPr>
      <w:r>
        <w:t xml:space="preserve">Parametric distribution: </w:t>
      </w:r>
    </w:p>
    <w:p w14:paraId="0BC06548" w14:textId="0F81F5BD" w:rsidR="00B54F77" w:rsidRDefault="00B54F77" w:rsidP="00B54F77">
      <w:r>
        <w:t>Different measurements have different</w:t>
      </w:r>
      <w:r w:rsidR="00DD7A78">
        <w:t xml:space="preserve"> mathematical functions that best represents their uncertainty values. </w:t>
      </w:r>
      <w:r w:rsidR="00AD612C">
        <w:t>Th</w:t>
      </w:r>
      <w:r w:rsidR="000D1D7B">
        <w:t xml:space="preserve">ese mathematical functions are referred to as ‘distribution’. For </w:t>
      </w:r>
      <w:r w:rsidR="00BB5272">
        <w:t>example,</w:t>
      </w:r>
      <w:r w:rsidR="000D1D7B">
        <w:t xml:space="preserve"> </w:t>
      </w:r>
      <w:r w:rsidR="00B54F33">
        <w:t xml:space="preserve">the uncertainty </w:t>
      </w:r>
      <w:r w:rsidR="00FD608D">
        <w:t xml:space="preserve">values </w:t>
      </w:r>
      <w:r w:rsidR="00651075">
        <w:t>of</w:t>
      </w:r>
      <w:r w:rsidR="00FD608D">
        <w:t xml:space="preserve"> a</w:t>
      </w:r>
      <w:r w:rsidR="00B54F33">
        <w:t xml:space="preserve"> cost</w:t>
      </w:r>
      <w:r w:rsidR="00FD608D">
        <w:t xml:space="preserve"> (a variable)</w:t>
      </w:r>
      <w:r w:rsidR="00B54F33">
        <w:t xml:space="preserve"> estimate are best represented</w:t>
      </w:r>
      <w:r w:rsidR="00FD608D">
        <w:t xml:space="preserve"> </w:t>
      </w:r>
      <w:r w:rsidR="003E6060">
        <w:t>using</w:t>
      </w:r>
      <w:r w:rsidR="00FD608D">
        <w:t xml:space="preserve"> a gamma distribution</w:t>
      </w:r>
      <w:r w:rsidR="003E6060">
        <w:t xml:space="preserve">, while </w:t>
      </w:r>
      <w:r w:rsidR="00050DE6">
        <w:t>t</w:t>
      </w:r>
      <w:r w:rsidR="003253A6">
        <w:t xml:space="preserve">he </w:t>
      </w:r>
      <w:r w:rsidR="007B3254">
        <w:t>‘</w:t>
      </w:r>
      <w:r w:rsidR="003253A6">
        <w:t>effectiveness</w:t>
      </w:r>
      <w:r w:rsidR="007B3254">
        <w:t>’</w:t>
      </w:r>
      <w:r w:rsidR="003253A6">
        <w:t xml:space="preserve"> of a treatment is best modelled using a </w:t>
      </w:r>
      <w:r w:rsidR="00050DE6">
        <w:t xml:space="preserve">log-normal distribution. </w:t>
      </w:r>
    </w:p>
    <w:p w14:paraId="54C588BF" w14:textId="0B4755CD" w:rsidR="003E6060" w:rsidRDefault="00105351" w:rsidP="003E6060">
      <w:pPr>
        <w:pStyle w:val="ListParagraph"/>
        <w:numPr>
          <w:ilvl w:val="0"/>
          <w:numId w:val="1"/>
        </w:numPr>
      </w:pPr>
      <w:r>
        <w:lastRenderedPageBreak/>
        <w:t>Discounting</w:t>
      </w:r>
      <w:r w:rsidR="00CF0900">
        <w:t xml:space="preserve">: </w:t>
      </w:r>
    </w:p>
    <w:p w14:paraId="5A206905" w14:textId="460545E5" w:rsidR="00CF0900" w:rsidRDefault="00CF0900" w:rsidP="00CF0900">
      <w:r>
        <w:t>The value of $100 today is less</w:t>
      </w:r>
      <w:r w:rsidR="0091271B">
        <w:t xml:space="preserve">er in </w:t>
      </w:r>
      <w:r w:rsidR="008149F4">
        <w:t xml:space="preserve">year </w:t>
      </w:r>
      <w:r w:rsidR="0091271B">
        <w:t xml:space="preserve">2050. In other words, what $100 can </w:t>
      </w:r>
      <w:r w:rsidR="00C2518D">
        <w:t>purchase</w:t>
      </w:r>
      <w:r w:rsidR="0091271B">
        <w:t xml:space="preserve"> today, </w:t>
      </w:r>
      <w:r w:rsidR="003D63A1">
        <w:t xml:space="preserve">it cannot </w:t>
      </w:r>
      <w:r w:rsidR="00C2518D">
        <w:t xml:space="preserve">purchase </w:t>
      </w:r>
      <w:r w:rsidR="00DE2CD1">
        <w:t xml:space="preserve">the same thing </w:t>
      </w:r>
      <w:r w:rsidR="008149F4">
        <w:t>in year 2050</w:t>
      </w:r>
      <w:r w:rsidR="00DE2CD1">
        <w:t xml:space="preserve"> due to in</w:t>
      </w:r>
      <w:r w:rsidR="008850D2">
        <w:t>terest rate</w:t>
      </w:r>
      <w:r w:rsidR="00FE5FEF">
        <w:t xml:space="preserve">. </w:t>
      </w:r>
      <w:r w:rsidR="00037EEA">
        <w:t xml:space="preserve">Therefore, </w:t>
      </w:r>
      <w:r w:rsidR="006A157F">
        <w:t>in</w:t>
      </w:r>
      <w:r w:rsidR="00265B6A">
        <w:t xml:space="preserve"> order to present future cost (e.g., year 2050</w:t>
      </w:r>
      <w:r w:rsidR="00A64DC0">
        <w:t xml:space="preserve"> cost</w:t>
      </w:r>
      <w:r w:rsidR="00265B6A">
        <w:t>)</w:t>
      </w:r>
      <w:r w:rsidR="00A64DC0">
        <w:t xml:space="preserve"> </w:t>
      </w:r>
      <w:r w:rsidR="00380E59">
        <w:t>as</w:t>
      </w:r>
      <w:r w:rsidR="00A64DC0">
        <w:t xml:space="preserve"> year 2025</w:t>
      </w:r>
      <w:r w:rsidR="00380E59">
        <w:t xml:space="preserve"> cost</w:t>
      </w:r>
      <w:r w:rsidR="00A64DC0">
        <w:t>, the cost has to be discounted</w:t>
      </w:r>
      <w:r w:rsidR="008114B8">
        <w:t xml:space="preserve"> to the </w:t>
      </w:r>
      <w:r w:rsidR="00C31554">
        <w:t>present-day</w:t>
      </w:r>
      <w:r w:rsidR="008114B8">
        <w:t xml:space="preserve"> value.</w:t>
      </w:r>
      <w:r w:rsidR="00C31554">
        <w:t xml:space="preserve"> In this study we discounted at a rate of 5% based </w:t>
      </w:r>
      <w:r w:rsidR="000F46FB">
        <w:t>on the available evidence in Australia.</w:t>
      </w:r>
    </w:p>
    <w:p w14:paraId="183B539E" w14:textId="77777777" w:rsidR="003A62CF" w:rsidRDefault="003A62CF" w:rsidP="00CF0900"/>
    <w:p w14:paraId="1EFBDCFA" w14:textId="3FA4BC4A" w:rsidR="003A62CF" w:rsidRDefault="00770500" w:rsidP="003A62CF">
      <w:pPr>
        <w:pStyle w:val="ListParagraph"/>
        <w:numPr>
          <w:ilvl w:val="0"/>
          <w:numId w:val="1"/>
        </w:numPr>
      </w:pPr>
      <w:r>
        <w:t>Panel regression model</w:t>
      </w:r>
    </w:p>
    <w:p w14:paraId="5B311BCB" w14:textId="61FFE970" w:rsidR="00770500" w:rsidRDefault="00093651" w:rsidP="00770500">
      <w:r>
        <w:t xml:space="preserve">This type of model involves </w:t>
      </w:r>
      <w:r w:rsidR="00F855D6">
        <w:t>the</w:t>
      </w:r>
      <w:r w:rsidR="00F855D6" w:rsidRPr="00F855D6">
        <w:t xml:space="preserve"> combination of cross-sectional and time series data</w:t>
      </w:r>
      <w:r w:rsidR="0046663B">
        <w:t xml:space="preserve"> t</w:t>
      </w:r>
      <w:r w:rsidR="001E47D0">
        <w:t>o</w:t>
      </w:r>
      <w:r w:rsidR="0046663B">
        <w:t xml:space="preserve"> measure difference in outcome between two or more groups. Example of </w:t>
      </w:r>
      <w:r w:rsidR="00075AF6">
        <w:t>a panel regression</w:t>
      </w:r>
      <w:r w:rsidR="005B1551">
        <w:t xml:space="preserve"> data is shown below</w:t>
      </w:r>
      <w:r w:rsidR="00D5654F">
        <w:t>: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63"/>
        <w:gridCol w:w="1483"/>
        <w:gridCol w:w="2216"/>
        <w:gridCol w:w="1732"/>
        <w:gridCol w:w="1732"/>
      </w:tblGrid>
      <w:tr w:rsidR="0077212C" w14:paraId="2F6FD153" w14:textId="33BDD26D" w:rsidTr="007721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A03E122" w14:textId="21A271EB" w:rsidR="0077212C" w:rsidRPr="00DC2473" w:rsidRDefault="0077212C" w:rsidP="0077050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roup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17C6D" w14:textId="19D3B643" w:rsidR="0077212C" w:rsidRPr="00B87BF0" w:rsidRDefault="0077212C" w:rsidP="007705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7BF0">
              <w:t>Time series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8F2449" w14:textId="72BE9401" w:rsidR="0077212C" w:rsidRPr="00B87BF0" w:rsidRDefault="0077212C" w:rsidP="007705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7BF0">
              <w:t>Cross sectional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24155344" w14:textId="77777777" w:rsidR="0077212C" w:rsidRPr="00B87BF0" w:rsidRDefault="0077212C" w:rsidP="007705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143E5C11" w14:textId="77777777" w:rsidR="0077212C" w:rsidRPr="00B87BF0" w:rsidRDefault="0077212C" w:rsidP="007705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7212C" w14:paraId="300CFFDA" w14:textId="54BA4B4D" w:rsidTr="0077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C279687" w14:textId="0662D054" w:rsidR="0077212C" w:rsidRPr="00DC2473" w:rsidRDefault="0077212C" w:rsidP="00770500">
            <w:pPr>
              <w:rPr>
                <w:b w:val="0"/>
                <w:bCs w:val="0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ADEC77" w14:textId="4F690D14" w:rsidR="0077212C" w:rsidRPr="007664C6" w:rsidRDefault="0077212C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4C6">
              <w:t>year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557F9A" w14:textId="6EC94A2E" w:rsidR="0077212C" w:rsidRPr="007664C6" w:rsidRDefault="0077212C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4C6">
              <w:t>Annual scor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DCE7D" w14:textId="33523B10" w:rsidR="0077212C" w:rsidRPr="007664C6" w:rsidRDefault="004002F4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eatment period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7BA7E" w14:textId="26B8E29F" w:rsidR="0077212C" w:rsidRPr="007664C6" w:rsidRDefault="00537216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ation</w:t>
            </w:r>
          </w:p>
        </w:tc>
      </w:tr>
      <w:tr w:rsidR="0077212C" w14:paraId="0109F032" w14:textId="0288E9BE" w:rsidTr="00772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top w:val="single" w:sz="4" w:space="0" w:color="auto"/>
            </w:tcBorders>
            <w:shd w:val="clear" w:color="auto" w:fill="auto"/>
          </w:tcPr>
          <w:p w14:paraId="585D1683" w14:textId="7329BDDD" w:rsidR="0077212C" w:rsidRPr="00DC2473" w:rsidRDefault="0077212C" w:rsidP="0077050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roup 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</w:tcPr>
          <w:p w14:paraId="6FBE1798" w14:textId="6FEFAA17" w:rsidR="0077212C" w:rsidRDefault="0077212C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1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</w:tcPr>
          <w:p w14:paraId="6A9C1621" w14:textId="307FB67D" w:rsidR="0077212C" w:rsidRDefault="0077212C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</w:tcPr>
          <w:p w14:paraId="4BA77DF4" w14:textId="2FBBB61D" w:rsidR="0077212C" w:rsidRDefault="001E113F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fore 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</w:tcPr>
          <w:p w14:paraId="597BC31D" w14:textId="1DDABD43" w:rsidR="0077212C" w:rsidRDefault="00537216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</w:tr>
      <w:tr w:rsidR="0077212C" w14:paraId="6368402B" w14:textId="07FAA478" w:rsidTr="0077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2A9905E2" w14:textId="6166C130" w:rsidR="0077212C" w:rsidRPr="00DC2473" w:rsidRDefault="0077212C" w:rsidP="0077050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roup 1</w:t>
            </w:r>
          </w:p>
        </w:tc>
        <w:tc>
          <w:tcPr>
            <w:tcW w:w="1483" w:type="dxa"/>
            <w:shd w:val="clear" w:color="auto" w:fill="auto"/>
          </w:tcPr>
          <w:p w14:paraId="75505978" w14:textId="18EF2CDE" w:rsidR="0077212C" w:rsidRDefault="0077212C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2</w:t>
            </w:r>
          </w:p>
        </w:tc>
        <w:tc>
          <w:tcPr>
            <w:tcW w:w="2216" w:type="dxa"/>
            <w:shd w:val="clear" w:color="auto" w:fill="auto"/>
          </w:tcPr>
          <w:p w14:paraId="26855059" w14:textId="4A54D252" w:rsidR="0077212C" w:rsidRDefault="0077212C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1732" w:type="dxa"/>
            <w:shd w:val="clear" w:color="auto" w:fill="auto"/>
          </w:tcPr>
          <w:p w14:paraId="0A820981" w14:textId="0273BC2D" w:rsidR="0077212C" w:rsidRPr="00346863" w:rsidRDefault="00346863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Before</w:t>
            </w:r>
          </w:p>
        </w:tc>
        <w:tc>
          <w:tcPr>
            <w:tcW w:w="1732" w:type="dxa"/>
            <w:shd w:val="clear" w:color="auto" w:fill="auto"/>
          </w:tcPr>
          <w:p w14:paraId="35844DC9" w14:textId="7DE89F27" w:rsidR="0077212C" w:rsidRDefault="007B57A8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</w:tr>
      <w:tr w:rsidR="0077212C" w14:paraId="2D9CDC76" w14:textId="2D9F67F3" w:rsidTr="00772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2853DF47" w14:textId="454DA25D" w:rsidR="0077212C" w:rsidRPr="00DC2473" w:rsidRDefault="0077212C" w:rsidP="0077050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roup 1</w:t>
            </w:r>
          </w:p>
        </w:tc>
        <w:tc>
          <w:tcPr>
            <w:tcW w:w="1483" w:type="dxa"/>
            <w:shd w:val="clear" w:color="auto" w:fill="auto"/>
          </w:tcPr>
          <w:p w14:paraId="3172A9A8" w14:textId="6DE94047" w:rsidR="0077212C" w:rsidRDefault="0077212C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3</w:t>
            </w:r>
          </w:p>
        </w:tc>
        <w:tc>
          <w:tcPr>
            <w:tcW w:w="2216" w:type="dxa"/>
            <w:shd w:val="clear" w:color="auto" w:fill="auto"/>
          </w:tcPr>
          <w:p w14:paraId="16E36B6C" w14:textId="5B5765EA" w:rsidR="0077212C" w:rsidRDefault="0077212C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732" w:type="dxa"/>
            <w:shd w:val="clear" w:color="auto" w:fill="auto"/>
          </w:tcPr>
          <w:p w14:paraId="53498DC8" w14:textId="2D06BD60" w:rsidR="0077212C" w:rsidRDefault="00346863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fore</w:t>
            </w:r>
          </w:p>
        </w:tc>
        <w:tc>
          <w:tcPr>
            <w:tcW w:w="1732" w:type="dxa"/>
            <w:shd w:val="clear" w:color="auto" w:fill="auto"/>
          </w:tcPr>
          <w:p w14:paraId="57639C3C" w14:textId="602EA14A" w:rsidR="0077212C" w:rsidRDefault="007B57A8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</w:tr>
      <w:tr w:rsidR="0077212C" w14:paraId="7C010CB0" w14:textId="6A8A2416" w:rsidTr="0077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13580AA3" w14:textId="05ABA9A8" w:rsidR="0077212C" w:rsidRPr="00DC2473" w:rsidRDefault="0077212C" w:rsidP="0077050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roup 1</w:t>
            </w:r>
          </w:p>
        </w:tc>
        <w:tc>
          <w:tcPr>
            <w:tcW w:w="1483" w:type="dxa"/>
            <w:shd w:val="clear" w:color="auto" w:fill="auto"/>
          </w:tcPr>
          <w:p w14:paraId="75C2669E" w14:textId="39552ACF" w:rsidR="0077212C" w:rsidRDefault="0077212C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4</w:t>
            </w:r>
          </w:p>
        </w:tc>
        <w:tc>
          <w:tcPr>
            <w:tcW w:w="2216" w:type="dxa"/>
            <w:shd w:val="clear" w:color="auto" w:fill="auto"/>
          </w:tcPr>
          <w:p w14:paraId="3DE7ADBD" w14:textId="30CB6225" w:rsidR="0077212C" w:rsidRDefault="0077212C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732" w:type="dxa"/>
            <w:shd w:val="clear" w:color="auto" w:fill="auto"/>
          </w:tcPr>
          <w:p w14:paraId="3470FFC6" w14:textId="446CA452" w:rsidR="0077212C" w:rsidRDefault="00537216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fter</w:t>
            </w:r>
          </w:p>
        </w:tc>
        <w:tc>
          <w:tcPr>
            <w:tcW w:w="1732" w:type="dxa"/>
            <w:shd w:val="clear" w:color="auto" w:fill="auto"/>
          </w:tcPr>
          <w:p w14:paraId="50975734" w14:textId="77EE731D" w:rsidR="0077212C" w:rsidRDefault="007B57A8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</w:tr>
      <w:tr w:rsidR="0077212C" w14:paraId="683FE3EC" w14:textId="41B9943F" w:rsidTr="00772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38F6C288" w14:textId="5BDAD2FA" w:rsidR="0077212C" w:rsidRPr="00DC2473" w:rsidRDefault="0077212C" w:rsidP="0077050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roup 1</w:t>
            </w:r>
          </w:p>
        </w:tc>
        <w:tc>
          <w:tcPr>
            <w:tcW w:w="1483" w:type="dxa"/>
            <w:shd w:val="clear" w:color="auto" w:fill="auto"/>
          </w:tcPr>
          <w:p w14:paraId="38407B01" w14:textId="69D2042B" w:rsidR="0077212C" w:rsidRDefault="0077212C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5</w:t>
            </w:r>
          </w:p>
        </w:tc>
        <w:tc>
          <w:tcPr>
            <w:tcW w:w="2216" w:type="dxa"/>
            <w:shd w:val="clear" w:color="auto" w:fill="auto"/>
          </w:tcPr>
          <w:p w14:paraId="1CBBB5F3" w14:textId="3C2DF41C" w:rsidR="0077212C" w:rsidRDefault="0077212C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1732" w:type="dxa"/>
            <w:shd w:val="clear" w:color="auto" w:fill="auto"/>
          </w:tcPr>
          <w:p w14:paraId="24712E9A" w14:textId="71848CCC" w:rsidR="0077212C" w:rsidRDefault="00537216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fter</w:t>
            </w:r>
          </w:p>
        </w:tc>
        <w:tc>
          <w:tcPr>
            <w:tcW w:w="1732" w:type="dxa"/>
            <w:shd w:val="clear" w:color="auto" w:fill="auto"/>
          </w:tcPr>
          <w:p w14:paraId="0779013E" w14:textId="11C31A92" w:rsidR="0077212C" w:rsidRDefault="007B57A8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</w:tr>
      <w:tr w:rsidR="001E113F" w14:paraId="3517157E" w14:textId="77777777" w:rsidTr="0077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0A76A025" w14:textId="0C63D12F" w:rsidR="001E113F" w:rsidRDefault="001E113F" w:rsidP="0077050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roup 1</w:t>
            </w:r>
          </w:p>
        </w:tc>
        <w:tc>
          <w:tcPr>
            <w:tcW w:w="1483" w:type="dxa"/>
            <w:shd w:val="clear" w:color="auto" w:fill="auto"/>
          </w:tcPr>
          <w:p w14:paraId="03EA7267" w14:textId="68E40B0A" w:rsidR="001E113F" w:rsidRDefault="004002F4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6</w:t>
            </w:r>
          </w:p>
        </w:tc>
        <w:tc>
          <w:tcPr>
            <w:tcW w:w="2216" w:type="dxa"/>
            <w:shd w:val="clear" w:color="auto" w:fill="auto"/>
          </w:tcPr>
          <w:p w14:paraId="54338D6B" w14:textId="00EFBB02" w:rsidR="001E113F" w:rsidRDefault="004002F4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1732" w:type="dxa"/>
            <w:shd w:val="clear" w:color="auto" w:fill="auto"/>
          </w:tcPr>
          <w:p w14:paraId="58C51DF5" w14:textId="051A7236" w:rsidR="001E113F" w:rsidRDefault="00537216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fter</w:t>
            </w:r>
          </w:p>
        </w:tc>
        <w:tc>
          <w:tcPr>
            <w:tcW w:w="1732" w:type="dxa"/>
            <w:shd w:val="clear" w:color="auto" w:fill="auto"/>
          </w:tcPr>
          <w:p w14:paraId="1D1B22E9" w14:textId="04DF1069" w:rsidR="001E113F" w:rsidRDefault="007B57A8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</w:tr>
      <w:tr w:rsidR="0077212C" w14:paraId="25C53674" w14:textId="18B170BD" w:rsidTr="00772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325755E8" w14:textId="25A20C7B" w:rsidR="0077212C" w:rsidRPr="00DC2473" w:rsidRDefault="0077212C" w:rsidP="0077050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roup 2</w:t>
            </w:r>
          </w:p>
        </w:tc>
        <w:tc>
          <w:tcPr>
            <w:tcW w:w="1483" w:type="dxa"/>
            <w:shd w:val="clear" w:color="auto" w:fill="auto"/>
          </w:tcPr>
          <w:p w14:paraId="51B9097D" w14:textId="160E015F" w:rsidR="0077212C" w:rsidRDefault="0077212C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1</w:t>
            </w:r>
          </w:p>
        </w:tc>
        <w:tc>
          <w:tcPr>
            <w:tcW w:w="2216" w:type="dxa"/>
            <w:shd w:val="clear" w:color="auto" w:fill="auto"/>
          </w:tcPr>
          <w:p w14:paraId="42ADEF61" w14:textId="32A96478" w:rsidR="0077212C" w:rsidRDefault="0077212C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1732" w:type="dxa"/>
            <w:shd w:val="clear" w:color="auto" w:fill="auto"/>
          </w:tcPr>
          <w:p w14:paraId="1C81E307" w14:textId="134EC092" w:rsidR="0077212C" w:rsidRDefault="00537216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fore</w:t>
            </w:r>
          </w:p>
        </w:tc>
        <w:tc>
          <w:tcPr>
            <w:tcW w:w="1732" w:type="dxa"/>
            <w:shd w:val="clear" w:color="auto" w:fill="auto"/>
          </w:tcPr>
          <w:p w14:paraId="6A3EBC21" w14:textId="7C85368D" w:rsidR="0077212C" w:rsidRDefault="007B57A8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</w:p>
        </w:tc>
      </w:tr>
      <w:tr w:rsidR="0077212C" w14:paraId="53A22A4E" w14:textId="32643282" w:rsidTr="0077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4478113C" w14:textId="76468690" w:rsidR="0077212C" w:rsidRPr="00DC2473" w:rsidRDefault="0077212C" w:rsidP="0077050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roup 2</w:t>
            </w:r>
          </w:p>
        </w:tc>
        <w:tc>
          <w:tcPr>
            <w:tcW w:w="1483" w:type="dxa"/>
            <w:shd w:val="clear" w:color="auto" w:fill="auto"/>
          </w:tcPr>
          <w:p w14:paraId="4F50C4C2" w14:textId="5F07ACAB" w:rsidR="0077212C" w:rsidRDefault="0077212C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2</w:t>
            </w:r>
          </w:p>
        </w:tc>
        <w:tc>
          <w:tcPr>
            <w:tcW w:w="2216" w:type="dxa"/>
            <w:shd w:val="clear" w:color="auto" w:fill="auto"/>
          </w:tcPr>
          <w:p w14:paraId="68991406" w14:textId="5C2FF835" w:rsidR="0077212C" w:rsidRDefault="0077212C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732" w:type="dxa"/>
            <w:shd w:val="clear" w:color="auto" w:fill="auto"/>
          </w:tcPr>
          <w:p w14:paraId="2E34116D" w14:textId="4F3E61B4" w:rsidR="0077212C" w:rsidRDefault="00537216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fore</w:t>
            </w:r>
          </w:p>
        </w:tc>
        <w:tc>
          <w:tcPr>
            <w:tcW w:w="1732" w:type="dxa"/>
            <w:shd w:val="clear" w:color="auto" w:fill="auto"/>
          </w:tcPr>
          <w:p w14:paraId="48F263CB" w14:textId="1D8AB816" w:rsidR="0077212C" w:rsidRDefault="007B57A8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</w:tr>
      <w:tr w:rsidR="001E113F" w14:paraId="03899134" w14:textId="77777777" w:rsidTr="00772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188BAFD3" w14:textId="27063780" w:rsidR="001E113F" w:rsidRDefault="001E113F" w:rsidP="0077050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roup 2</w:t>
            </w:r>
          </w:p>
        </w:tc>
        <w:tc>
          <w:tcPr>
            <w:tcW w:w="1483" w:type="dxa"/>
            <w:shd w:val="clear" w:color="auto" w:fill="auto"/>
          </w:tcPr>
          <w:p w14:paraId="41E4E2CE" w14:textId="5BCF6945" w:rsidR="001E113F" w:rsidRDefault="00346863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3</w:t>
            </w:r>
          </w:p>
        </w:tc>
        <w:tc>
          <w:tcPr>
            <w:tcW w:w="2216" w:type="dxa"/>
            <w:shd w:val="clear" w:color="auto" w:fill="auto"/>
          </w:tcPr>
          <w:p w14:paraId="04DDD8AC" w14:textId="579B2C8A" w:rsidR="001E113F" w:rsidRDefault="00346863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1732" w:type="dxa"/>
            <w:shd w:val="clear" w:color="auto" w:fill="auto"/>
          </w:tcPr>
          <w:p w14:paraId="4DCDFE2C" w14:textId="273706DE" w:rsidR="001E113F" w:rsidRDefault="00537216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fore</w:t>
            </w:r>
          </w:p>
        </w:tc>
        <w:tc>
          <w:tcPr>
            <w:tcW w:w="1732" w:type="dxa"/>
            <w:shd w:val="clear" w:color="auto" w:fill="auto"/>
          </w:tcPr>
          <w:p w14:paraId="729CC6F5" w14:textId="6DC4D704" w:rsidR="001E113F" w:rsidRDefault="007B57A8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</w:p>
        </w:tc>
      </w:tr>
      <w:tr w:rsidR="0077212C" w14:paraId="2CEE4F50" w14:textId="0CAFF521" w:rsidTr="0077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00AC50DA" w14:textId="01AD8B6D" w:rsidR="0077212C" w:rsidRPr="00DC2473" w:rsidRDefault="0077212C" w:rsidP="0077050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roup 2</w:t>
            </w:r>
          </w:p>
        </w:tc>
        <w:tc>
          <w:tcPr>
            <w:tcW w:w="1483" w:type="dxa"/>
            <w:shd w:val="clear" w:color="auto" w:fill="auto"/>
          </w:tcPr>
          <w:p w14:paraId="0F3DE368" w14:textId="7170B312" w:rsidR="0077212C" w:rsidRDefault="0077212C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</w:t>
            </w:r>
            <w:r w:rsidR="00346863">
              <w:t>4</w:t>
            </w:r>
          </w:p>
        </w:tc>
        <w:tc>
          <w:tcPr>
            <w:tcW w:w="2216" w:type="dxa"/>
            <w:shd w:val="clear" w:color="auto" w:fill="auto"/>
          </w:tcPr>
          <w:p w14:paraId="5449C3ED" w14:textId="5F72EB00" w:rsidR="0077212C" w:rsidRDefault="0077212C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1732" w:type="dxa"/>
            <w:shd w:val="clear" w:color="auto" w:fill="auto"/>
          </w:tcPr>
          <w:p w14:paraId="7072ABD0" w14:textId="629C3E15" w:rsidR="0077212C" w:rsidRDefault="00537216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fter</w:t>
            </w:r>
          </w:p>
        </w:tc>
        <w:tc>
          <w:tcPr>
            <w:tcW w:w="1732" w:type="dxa"/>
            <w:shd w:val="clear" w:color="auto" w:fill="auto"/>
          </w:tcPr>
          <w:p w14:paraId="555BA843" w14:textId="3379A90B" w:rsidR="0077212C" w:rsidRDefault="007B57A8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</w:p>
        </w:tc>
      </w:tr>
      <w:tr w:rsidR="0077212C" w14:paraId="3AEE0BA9" w14:textId="3240F8CB" w:rsidTr="00772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275E4E80" w14:textId="6B851F0C" w:rsidR="0077212C" w:rsidRPr="00DC2473" w:rsidRDefault="0077212C" w:rsidP="0077050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roup 2</w:t>
            </w:r>
          </w:p>
        </w:tc>
        <w:tc>
          <w:tcPr>
            <w:tcW w:w="1483" w:type="dxa"/>
            <w:shd w:val="clear" w:color="auto" w:fill="auto"/>
          </w:tcPr>
          <w:p w14:paraId="4D657F56" w14:textId="15938F4B" w:rsidR="0077212C" w:rsidRDefault="0077212C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</w:t>
            </w:r>
            <w:r w:rsidR="00346863">
              <w:t>5</w:t>
            </w:r>
          </w:p>
        </w:tc>
        <w:tc>
          <w:tcPr>
            <w:tcW w:w="2216" w:type="dxa"/>
            <w:shd w:val="clear" w:color="auto" w:fill="auto"/>
          </w:tcPr>
          <w:p w14:paraId="49D2E6D3" w14:textId="6058D4BD" w:rsidR="0077212C" w:rsidRDefault="0077212C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732" w:type="dxa"/>
            <w:shd w:val="clear" w:color="auto" w:fill="auto"/>
          </w:tcPr>
          <w:p w14:paraId="7FF55D95" w14:textId="1F069BE0" w:rsidR="0077212C" w:rsidRDefault="00537216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fter</w:t>
            </w:r>
          </w:p>
        </w:tc>
        <w:tc>
          <w:tcPr>
            <w:tcW w:w="1732" w:type="dxa"/>
            <w:shd w:val="clear" w:color="auto" w:fill="auto"/>
          </w:tcPr>
          <w:p w14:paraId="019547B6" w14:textId="5D56D6BF" w:rsidR="0077212C" w:rsidRDefault="007B57A8" w:rsidP="00770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</w:tr>
      <w:tr w:rsidR="0077212C" w14:paraId="2074BF1F" w14:textId="76CBCFC8" w:rsidTr="0077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bottom w:val="single" w:sz="4" w:space="0" w:color="auto"/>
            </w:tcBorders>
            <w:shd w:val="clear" w:color="auto" w:fill="auto"/>
          </w:tcPr>
          <w:p w14:paraId="11C319F1" w14:textId="069FF050" w:rsidR="0077212C" w:rsidRPr="00DC2473" w:rsidRDefault="0077212C" w:rsidP="0077050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roup 2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</w:tcPr>
          <w:p w14:paraId="10B80747" w14:textId="13421DDF" w:rsidR="0077212C" w:rsidRDefault="0077212C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</w:t>
            </w:r>
            <w:r w:rsidR="00346863">
              <w:t>6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</w:tcPr>
          <w:p w14:paraId="7EFBE45D" w14:textId="7698D60E" w:rsidR="0077212C" w:rsidRDefault="0077212C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</w:tcPr>
          <w:p w14:paraId="4A47B0AA" w14:textId="5B969799" w:rsidR="0077212C" w:rsidRDefault="00537216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fter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</w:tcPr>
          <w:p w14:paraId="03EF34A1" w14:textId="67794FBA" w:rsidR="0077212C" w:rsidRDefault="007B57A8" w:rsidP="00770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</w:p>
        </w:tc>
      </w:tr>
    </w:tbl>
    <w:p w14:paraId="3DABFE4A" w14:textId="77777777" w:rsidR="005B1551" w:rsidRDefault="005B1551" w:rsidP="00770500"/>
    <w:p w14:paraId="65D7EDBC" w14:textId="429E1C63" w:rsidR="005B1551" w:rsidRDefault="00AB3FE9" w:rsidP="005B1551">
      <w:pPr>
        <w:pStyle w:val="ListParagraph"/>
        <w:numPr>
          <w:ilvl w:val="0"/>
          <w:numId w:val="1"/>
        </w:numPr>
      </w:pPr>
      <w:r>
        <w:t>Differe</w:t>
      </w:r>
      <w:r w:rsidR="00C90164">
        <w:t>nce-in-difference</w:t>
      </w:r>
      <w:r w:rsidR="007B57A8">
        <w:t>s</w:t>
      </w:r>
    </w:p>
    <w:p w14:paraId="0E0BD270" w14:textId="5BEDE879" w:rsidR="00C90164" w:rsidRDefault="00455626" w:rsidP="00C90164">
      <w:r>
        <w:t xml:space="preserve">This is an </w:t>
      </w:r>
      <w:r w:rsidR="001373B8">
        <w:t xml:space="preserve">analytical </w:t>
      </w:r>
      <w:r w:rsidR="003E7C05">
        <w:t xml:space="preserve">approach use to measure causal effect of </w:t>
      </w:r>
      <w:r w:rsidR="0092300B">
        <w:t>an intervention.</w:t>
      </w:r>
    </w:p>
    <w:p w14:paraId="43FDFDA9" w14:textId="3259FD34" w:rsidR="007B57A8" w:rsidRDefault="007B57A8" w:rsidP="00C90164">
      <w:r>
        <w:t>With reference to item number 7 above, a simple difference-in-differences estimate</w:t>
      </w:r>
      <w:r w:rsidR="00FC7A36">
        <w:t>,</w:t>
      </w:r>
      <w:r>
        <w:t xml:space="preserve"> assuming </w:t>
      </w:r>
      <w:r w:rsidR="000C7C72">
        <w:t>Group 2 is the intervention group, will be:</w:t>
      </w:r>
    </w:p>
    <w:p w14:paraId="7ACF7AB4" w14:textId="1A6202F8" w:rsidR="000C7C72" w:rsidRDefault="002C30E3" w:rsidP="00C90164">
      <w:r>
        <w:t>[(D-C)-(B-A)]</w:t>
      </w:r>
    </w:p>
    <w:p w14:paraId="1B1FABC3" w14:textId="77777777" w:rsidR="005858A5" w:rsidRDefault="005858A5" w:rsidP="00C90164"/>
    <w:p w14:paraId="739D7DEC" w14:textId="15256E71" w:rsidR="005858A5" w:rsidRDefault="00D55D7B" w:rsidP="005858A5">
      <w:pPr>
        <w:pStyle w:val="ListParagraph"/>
        <w:numPr>
          <w:ilvl w:val="0"/>
          <w:numId w:val="1"/>
        </w:numPr>
      </w:pPr>
      <w:r>
        <w:t>Incremental cost-effectiveness ratio (ICER):</w:t>
      </w:r>
    </w:p>
    <w:p w14:paraId="2CDFFE4E" w14:textId="3BBF2BDF" w:rsidR="00D55D7B" w:rsidRDefault="00D55D7B" w:rsidP="00D55D7B">
      <w:r>
        <w:t>This is a ratio o</w:t>
      </w:r>
      <w:r w:rsidR="00392E06">
        <w:t>f the</w:t>
      </w:r>
      <w:r>
        <w:t xml:space="preserve"> </w:t>
      </w:r>
      <w:r w:rsidR="00212A6C">
        <w:t xml:space="preserve">additional cost of an intervention </w:t>
      </w:r>
      <w:r w:rsidR="00FE0158">
        <w:t>(</w:t>
      </w:r>
      <w:r w:rsidR="00212A6C">
        <w:t>relative to the comparator</w:t>
      </w:r>
      <w:r w:rsidR="00FE0158">
        <w:t>) to the additional benefit on the intervention (relative to the comparator)</w:t>
      </w:r>
      <w:r w:rsidR="003F1581">
        <w:t xml:space="preserve">. </w:t>
      </w:r>
    </w:p>
    <w:p w14:paraId="0E86DAE6" w14:textId="77777777" w:rsidR="0070094F" w:rsidRDefault="0070094F" w:rsidP="00D55D7B"/>
    <w:p w14:paraId="1ADB5142" w14:textId="34664CE5" w:rsidR="0070094F" w:rsidRDefault="0070094F" w:rsidP="0070094F">
      <w:pPr>
        <w:pStyle w:val="ListParagraph"/>
        <w:numPr>
          <w:ilvl w:val="0"/>
          <w:numId w:val="1"/>
        </w:numPr>
      </w:pPr>
      <w:r>
        <w:lastRenderedPageBreak/>
        <w:t>Dominant ICER</w:t>
      </w:r>
    </w:p>
    <w:p w14:paraId="768778ED" w14:textId="3DD21B0A" w:rsidR="005354C4" w:rsidRDefault="005354C4" w:rsidP="005354C4">
      <w:r>
        <w:t xml:space="preserve">A dominant ICER </w:t>
      </w:r>
      <w:r w:rsidR="0060467A" w:rsidRPr="0060467A">
        <w:t>implies that an intervention is not only cost-saving but also more effective than the comparator, meaning it is both cheaper and provides better</w:t>
      </w:r>
      <w:r w:rsidR="00EB0FDC">
        <w:t xml:space="preserve"> </w:t>
      </w:r>
      <w:r w:rsidR="0060467A" w:rsidRPr="0060467A">
        <w:t>outcomes</w:t>
      </w:r>
      <w:r w:rsidR="005453AB">
        <w:t xml:space="preserve"> than the comparator</w:t>
      </w:r>
      <w:r w:rsidR="0060467A">
        <w:t>.</w:t>
      </w:r>
    </w:p>
    <w:p w14:paraId="569A38E0" w14:textId="77777777" w:rsidR="003F1581" w:rsidRDefault="003F1581" w:rsidP="00D55D7B"/>
    <w:p w14:paraId="020B1D9B" w14:textId="6ADF77C5" w:rsidR="003F1581" w:rsidRDefault="003F1581" w:rsidP="003F1581">
      <w:pPr>
        <w:pStyle w:val="ListParagraph"/>
        <w:numPr>
          <w:ilvl w:val="0"/>
          <w:numId w:val="1"/>
        </w:numPr>
      </w:pPr>
      <w:r>
        <w:t>Value of sta</w:t>
      </w:r>
      <w:r w:rsidR="001A5A35">
        <w:t>tistical life years (VSLY):</w:t>
      </w:r>
    </w:p>
    <w:p w14:paraId="73CA386B" w14:textId="6101DF7D" w:rsidR="001A5A35" w:rsidRDefault="006879D4" w:rsidP="008D7BC3">
      <w:r>
        <w:t xml:space="preserve">The value of </w:t>
      </w:r>
      <w:r w:rsidR="00C61469">
        <w:t>risk reduction (</w:t>
      </w:r>
      <w:r w:rsidR="00A944D6">
        <w:t xml:space="preserve">e.g., </w:t>
      </w:r>
      <w:r w:rsidR="00C61469">
        <w:t>mortality or knee revision)</w:t>
      </w:r>
      <w:r w:rsidR="00A944D6">
        <w:t xml:space="preserve"> can be expressed as the value of statis</w:t>
      </w:r>
      <w:r w:rsidR="004463D7">
        <w:t>tical life (VSL)</w:t>
      </w:r>
      <w:r w:rsidR="008D555C">
        <w:t xml:space="preserve"> or VSLY</w:t>
      </w:r>
      <w:r w:rsidR="004463D7">
        <w:t xml:space="preserve">. </w:t>
      </w:r>
      <w:r w:rsidR="00B7161F">
        <w:t xml:space="preserve">The VSL concept does not represent the </w:t>
      </w:r>
      <w:r w:rsidR="00BE36F5">
        <w:t xml:space="preserve">value the health economist, </w:t>
      </w:r>
      <w:r w:rsidR="00183C1B">
        <w:t xml:space="preserve">an individual or the government places </w:t>
      </w:r>
      <w:r w:rsidR="005D06A2">
        <w:t xml:space="preserve">on saving a life. </w:t>
      </w:r>
      <w:r w:rsidR="00311396">
        <w:t xml:space="preserve">Rather, it represents </w:t>
      </w:r>
      <w:r w:rsidR="008D7BC3">
        <w:t>individuals’ willingness to exchange money for a small change in their own risk</w:t>
      </w:r>
      <w:r w:rsidR="00A2337A">
        <w:t xml:space="preserve"> (e.g., </w:t>
      </w:r>
      <w:r w:rsidR="00C06CA0">
        <w:t>1 in 1</w:t>
      </w:r>
      <w:r w:rsidR="00615A71">
        <w:t xml:space="preserve">,000 decrease in the </w:t>
      </w:r>
      <w:r w:rsidR="00A2337A">
        <w:t xml:space="preserve">risk of knee revision or risk of dying). </w:t>
      </w:r>
    </w:p>
    <w:p w14:paraId="62520563" w14:textId="77777777" w:rsidR="003662CB" w:rsidRDefault="003662CB" w:rsidP="008D7BC3"/>
    <w:p w14:paraId="1086B43F" w14:textId="0C325D76" w:rsidR="003662CB" w:rsidRDefault="003662CB" w:rsidP="003662CB">
      <w:pPr>
        <w:pStyle w:val="ListParagraph"/>
        <w:numPr>
          <w:ilvl w:val="0"/>
          <w:numId w:val="1"/>
        </w:numPr>
      </w:pPr>
      <w:r>
        <w:t>Payer perspective</w:t>
      </w:r>
    </w:p>
    <w:p w14:paraId="1EEEC91B" w14:textId="5412F7C3" w:rsidR="003662CB" w:rsidRDefault="003662CB" w:rsidP="003662CB">
      <w:r>
        <w:t xml:space="preserve">This is an approach or perspective of economic evaluation where the cost considered in the evaluation includes the cost incurred by the </w:t>
      </w:r>
      <w:r w:rsidR="00C2644E">
        <w:t>payer (e.g., Medicare, and private insurance</w:t>
      </w:r>
      <w:r w:rsidR="006F333E">
        <w:t>)</w:t>
      </w:r>
      <w:r w:rsidR="00EC146A">
        <w:t>.</w:t>
      </w:r>
    </w:p>
    <w:p w14:paraId="2C26ED09" w14:textId="77777777" w:rsidR="007249A5" w:rsidRDefault="007249A5" w:rsidP="008D7BC3"/>
    <w:p w14:paraId="4094B68D" w14:textId="6FE755D4" w:rsidR="007249A5" w:rsidRDefault="007249A5" w:rsidP="007249A5">
      <w:pPr>
        <w:pStyle w:val="ListParagraph"/>
        <w:numPr>
          <w:ilvl w:val="0"/>
          <w:numId w:val="1"/>
        </w:numPr>
      </w:pPr>
      <w:r>
        <w:t>Healthcare system perspective</w:t>
      </w:r>
    </w:p>
    <w:p w14:paraId="30612B05" w14:textId="7FEF548F" w:rsidR="007249A5" w:rsidRDefault="00FA1CAD" w:rsidP="007249A5">
      <w:r>
        <w:t>This is an approach or perspective of economic evaluation where the cos</w:t>
      </w:r>
      <w:r w:rsidR="00B32DAF">
        <w:t xml:space="preserve">t </w:t>
      </w:r>
      <w:r w:rsidR="007F5048">
        <w:t>considered</w:t>
      </w:r>
      <w:r w:rsidR="00A078B5">
        <w:t xml:space="preserve"> in the evaluation </w:t>
      </w:r>
      <w:r w:rsidR="007F5048">
        <w:t>inclu</w:t>
      </w:r>
      <w:r w:rsidR="004F7264">
        <w:t xml:space="preserve">des cost incurred within the health system. It </w:t>
      </w:r>
      <w:r w:rsidR="002F2F71">
        <w:t xml:space="preserve">is a combination </w:t>
      </w:r>
      <w:r w:rsidR="004F7264">
        <w:t xml:space="preserve">of the healthcare provider </w:t>
      </w:r>
      <w:r w:rsidR="00AC47E4">
        <w:t xml:space="preserve">(e.g. </w:t>
      </w:r>
      <w:r w:rsidR="002F2F71">
        <w:t xml:space="preserve">a </w:t>
      </w:r>
      <w:r w:rsidR="00AC47E4">
        <w:t>hospital</w:t>
      </w:r>
      <w:r w:rsidR="00EC146A">
        <w:t xml:space="preserve"> system cost</w:t>
      </w:r>
      <w:r w:rsidR="00AC47E4">
        <w:t>) and the healthcare payer</w:t>
      </w:r>
      <w:r w:rsidR="002F2F71">
        <w:t xml:space="preserve"> (e.g., Medicare</w:t>
      </w:r>
      <w:r w:rsidR="003662CB">
        <w:t xml:space="preserve">) costing. </w:t>
      </w:r>
    </w:p>
    <w:p w14:paraId="34C0D4C1" w14:textId="77777777" w:rsidR="00BE3269" w:rsidRPr="00BE3269" w:rsidRDefault="00BE3269" w:rsidP="00BE3269"/>
    <w:sectPr w:rsidR="00BE3269" w:rsidRPr="00BE326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5E4E07" w14:textId="77777777" w:rsidR="004C4D5D" w:rsidRDefault="004C4D5D" w:rsidP="00EC146A">
      <w:pPr>
        <w:spacing w:after="0" w:line="240" w:lineRule="auto"/>
      </w:pPr>
      <w:r>
        <w:separator/>
      </w:r>
    </w:p>
  </w:endnote>
  <w:endnote w:type="continuationSeparator" w:id="0">
    <w:p w14:paraId="5E893454" w14:textId="77777777" w:rsidR="004C4D5D" w:rsidRDefault="004C4D5D" w:rsidP="00EC1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1176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D01835" w14:textId="13108700" w:rsidR="00EC146A" w:rsidRDefault="00EC14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FD72AE" w14:textId="77777777" w:rsidR="00EC146A" w:rsidRDefault="00EC14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43107" w14:textId="77777777" w:rsidR="004C4D5D" w:rsidRDefault="004C4D5D" w:rsidP="00EC146A">
      <w:pPr>
        <w:spacing w:after="0" w:line="240" w:lineRule="auto"/>
      </w:pPr>
      <w:r>
        <w:separator/>
      </w:r>
    </w:p>
  </w:footnote>
  <w:footnote w:type="continuationSeparator" w:id="0">
    <w:p w14:paraId="1DF8048B" w14:textId="77777777" w:rsidR="004C4D5D" w:rsidRDefault="004C4D5D" w:rsidP="00EC14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1469DC"/>
    <w:multiLevelType w:val="hybridMultilevel"/>
    <w:tmpl w:val="8C7863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1815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269"/>
    <w:rsid w:val="000079CE"/>
    <w:rsid w:val="00021DD9"/>
    <w:rsid w:val="00037EEA"/>
    <w:rsid w:val="0004244F"/>
    <w:rsid w:val="00050DE6"/>
    <w:rsid w:val="0006275F"/>
    <w:rsid w:val="00075AF6"/>
    <w:rsid w:val="00091301"/>
    <w:rsid w:val="00093651"/>
    <w:rsid w:val="000B673A"/>
    <w:rsid w:val="000C7C72"/>
    <w:rsid w:val="000D1D7B"/>
    <w:rsid w:val="000F46FB"/>
    <w:rsid w:val="00105351"/>
    <w:rsid w:val="00113878"/>
    <w:rsid w:val="001373B8"/>
    <w:rsid w:val="0014525B"/>
    <w:rsid w:val="00172CF5"/>
    <w:rsid w:val="00183C1B"/>
    <w:rsid w:val="001A5A35"/>
    <w:rsid w:val="001E113F"/>
    <w:rsid w:val="001E47D0"/>
    <w:rsid w:val="00212A6C"/>
    <w:rsid w:val="00265B6A"/>
    <w:rsid w:val="002C30E3"/>
    <w:rsid w:val="002D2054"/>
    <w:rsid w:val="002F2F71"/>
    <w:rsid w:val="00301461"/>
    <w:rsid w:val="00302514"/>
    <w:rsid w:val="00311396"/>
    <w:rsid w:val="00316C2D"/>
    <w:rsid w:val="003253A6"/>
    <w:rsid w:val="0033755E"/>
    <w:rsid w:val="00341DE8"/>
    <w:rsid w:val="00346863"/>
    <w:rsid w:val="00355DC3"/>
    <w:rsid w:val="0036570A"/>
    <w:rsid w:val="003662CB"/>
    <w:rsid w:val="00380E59"/>
    <w:rsid w:val="00383DF9"/>
    <w:rsid w:val="00392E06"/>
    <w:rsid w:val="0039554D"/>
    <w:rsid w:val="003A62CF"/>
    <w:rsid w:val="003B66BB"/>
    <w:rsid w:val="003D63A1"/>
    <w:rsid w:val="003E6060"/>
    <w:rsid w:val="003E7C05"/>
    <w:rsid w:val="003F1581"/>
    <w:rsid w:val="004002F4"/>
    <w:rsid w:val="00423F70"/>
    <w:rsid w:val="004463D7"/>
    <w:rsid w:val="00455626"/>
    <w:rsid w:val="0046663B"/>
    <w:rsid w:val="004A50AA"/>
    <w:rsid w:val="004C4D5D"/>
    <w:rsid w:val="004F7264"/>
    <w:rsid w:val="004F7980"/>
    <w:rsid w:val="0051768E"/>
    <w:rsid w:val="00524005"/>
    <w:rsid w:val="00533F1F"/>
    <w:rsid w:val="005354C4"/>
    <w:rsid w:val="00537216"/>
    <w:rsid w:val="005446EA"/>
    <w:rsid w:val="005453AB"/>
    <w:rsid w:val="005858A5"/>
    <w:rsid w:val="00590051"/>
    <w:rsid w:val="005B1551"/>
    <w:rsid w:val="005D06A2"/>
    <w:rsid w:val="005F558F"/>
    <w:rsid w:val="0060467A"/>
    <w:rsid w:val="00615A71"/>
    <w:rsid w:val="006233F8"/>
    <w:rsid w:val="00650666"/>
    <w:rsid w:val="0065076E"/>
    <w:rsid w:val="00651075"/>
    <w:rsid w:val="006879D4"/>
    <w:rsid w:val="006A157F"/>
    <w:rsid w:val="006D7979"/>
    <w:rsid w:val="006F333E"/>
    <w:rsid w:val="0070094F"/>
    <w:rsid w:val="00714741"/>
    <w:rsid w:val="007249A5"/>
    <w:rsid w:val="007664C6"/>
    <w:rsid w:val="00770500"/>
    <w:rsid w:val="0077212C"/>
    <w:rsid w:val="007842D1"/>
    <w:rsid w:val="00790DB4"/>
    <w:rsid w:val="007B3254"/>
    <w:rsid w:val="007B57A8"/>
    <w:rsid w:val="007C519A"/>
    <w:rsid w:val="007F5048"/>
    <w:rsid w:val="008114B8"/>
    <w:rsid w:val="008149F4"/>
    <w:rsid w:val="0082164D"/>
    <w:rsid w:val="00855D6A"/>
    <w:rsid w:val="008850D2"/>
    <w:rsid w:val="008865C0"/>
    <w:rsid w:val="008D555C"/>
    <w:rsid w:val="008D7BC3"/>
    <w:rsid w:val="008E6AC6"/>
    <w:rsid w:val="008F15D9"/>
    <w:rsid w:val="0091076E"/>
    <w:rsid w:val="0091271B"/>
    <w:rsid w:val="00915813"/>
    <w:rsid w:val="0092300B"/>
    <w:rsid w:val="0093205B"/>
    <w:rsid w:val="009928DE"/>
    <w:rsid w:val="0099300A"/>
    <w:rsid w:val="00A03B4C"/>
    <w:rsid w:val="00A052E7"/>
    <w:rsid w:val="00A078B5"/>
    <w:rsid w:val="00A2337A"/>
    <w:rsid w:val="00A64DC0"/>
    <w:rsid w:val="00A82004"/>
    <w:rsid w:val="00A84EF5"/>
    <w:rsid w:val="00A85093"/>
    <w:rsid w:val="00A944D6"/>
    <w:rsid w:val="00AB3FE9"/>
    <w:rsid w:val="00AC47E4"/>
    <w:rsid w:val="00AC5887"/>
    <w:rsid w:val="00AD612C"/>
    <w:rsid w:val="00AE6895"/>
    <w:rsid w:val="00B32DAF"/>
    <w:rsid w:val="00B54F33"/>
    <w:rsid w:val="00B54F77"/>
    <w:rsid w:val="00B7161F"/>
    <w:rsid w:val="00B87BF0"/>
    <w:rsid w:val="00BB44E1"/>
    <w:rsid w:val="00BB5272"/>
    <w:rsid w:val="00BE3269"/>
    <w:rsid w:val="00BE36F5"/>
    <w:rsid w:val="00C06CA0"/>
    <w:rsid w:val="00C2518D"/>
    <w:rsid w:val="00C2644E"/>
    <w:rsid w:val="00C31554"/>
    <w:rsid w:val="00C61469"/>
    <w:rsid w:val="00C77D45"/>
    <w:rsid w:val="00C80867"/>
    <w:rsid w:val="00C830F5"/>
    <w:rsid w:val="00C90164"/>
    <w:rsid w:val="00C95864"/>
    <w:rsid w:val="00CD32E6"/>
    <w:rsid w:val="00CF0900"/>
    <w:rsid w:val="00D211E1"/>
    <w:rsid w:val="00D55D7B"/>
    <w:rsid w:val="00D5654F"/>
    <w:rsid w:val="00D60ED4"/>
    <w:rsid w:val="00D66ED5"/>
    <w:rsid w:val="00D90EAB"/>
    <w:rsid w:val="00DC2473"/>
    <w:rsid w:val="00DD3C3F"/>
    <w:rsid w:val="00DD7A78"/>
    <w:rsid w:val="00DE2CD1"/>
    <w:rsid w:val="00E453CE"/>
    <w:rsid w:val="00E81882"/>
    <w:rsid w:val="00EB0FDC"/>
    <w:rsid w:val="00EB7691"/>
    <w:rsid w:val="00EC146A"/>
    <w:rsid w:val="00EF56E7"/>
    <w:rsid w:val="00F16DD7"/>
    <w:rsid w:val="00F26928"/>
    <w:rsid w:val="00F27875"/>
    <w:rsid w:val="00F5264B"/>
    <w:rsid w:val="00F725D7"/>
    <w:rsid w:val="00F855D6"/>
    <w:rsid w:val="00FA1CAD"/>
    <w:rsid w:val="00FC7A36"/>
    <w:rsid w:val="00FD608D"/>
    <w:rsid w:val="00FE0158"/>
    <w:rsid w:val="00FE5FEF"/>
    <w:rsid w:val="00FE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D2F0C"/>
  <w15:chartTrackingRefBased/>
  <w15:docId w15:val="{8A03F0E1-8FE5-4306-B8F1-A24A0EFF3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2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2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2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2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2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2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2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2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2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2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2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2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2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2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2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2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2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2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2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32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2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32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2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32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2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32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2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2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2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4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C24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C14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46A"/>
  </w:style>
  <w:style w:type="paragraph" w:styleId="Footer">
    <w:name w:val="footer"/>
    <w:basedOn w:val="Normal"/>
    <w:link w:val="FooterChar"/>
    <w:uiPriority w:val="99"/>
    <w:unhideWhenUsed/>
    <w:rsid w:val="00EC14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4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3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Okafor</dc:creator>
  <cp:keywords/>
  <dc:description/>
  <cp:lastModifiedBy>Charles Okafor</cp:lastModifiedBy>
  <cp:revision>164</cp:revision>
  <dcterms:created xsi:type="dcterms:W3CDTF">2025-01-08T02:07:00Z</dcterms:created>
  <dcterms:modified xsi:type="dcterms:W3CDTF">2025-02-19T00:54:00Z</dcterms:modified>
</cp:coreProperties>
</file>